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0324B9" w14:textId="237E9FB1" w:rsidR="00D864F2" w:rsidRPr="006E1E20" w:rsidRDefault="00B97F33" w:rsidP="00D864F2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Additional file</w:t>
      </w:r>
    </w:p>
    <w:tbl>
      <w:tblPr>
        <w:tblW w:w="96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2"/>
        <w:gridCol w:w="1689"/>
        <w:gridCol w:w="1468"/>
        <w:gridCol w:w="1991"/>
        <w:gridCol w:w="2575"/>
      </w:tblGrid>
      <w:tr w:rsidR="00D864F2" w:rsidRPr="006E286B" w14:paraId="2E77086A" w14:textId="77777777" w:rsidTr="00400659">
        <w:trPr>
          <w:trHeight w:val="302"/>
        </w:trPr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A135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131E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F4DD4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ean Dose [Gy]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96F05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Standar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eviation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4E4B6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864F2" w:rsidRPr="00FD0710" w14:paraId="1711D56A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8A8C5F" w14:textId="24656F69" w:rsidR="00D864F2" w:rsidRPr="006E286B" w:rsidRDefault="00FD0710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ight b</w:t>
            </w:r>
            <w:r w:rsidR="00D864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east tissu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37E564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ton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67EEBE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81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3EB873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2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371447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6E286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t>p= 0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t>0</w:t>
            </w:r>
            <w:r w:rsidRPr="006E286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26 for Protons vs. Full-Arc </w:t>
            </w:r>
            <w:r w:rsidRPr="006E286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br/>
              <w:t>p= 0.05 for Protons vs. Half-Arc</w:t>
            </w:r>
          </w:p>
        </w:tc>
      </w:tr>
      <w:tr w:rsidR="00D864F2" w:rsidRPr="006E286B" w14:paraId="40D8FCC0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351375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384213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ull-Arc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4BB330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.92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25FB93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3106A7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0C232E57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65218C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C4E2DB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alf-Arc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3FD416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.15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B81262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A5EA88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55A0D4A9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B5654C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FBD619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ilted Quarter-Arc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514D7A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68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163DB4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49E9F2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FD0710" w14:paraId="09674203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38E1" w14:textId="44319773" w:rsidR="00D864F2" w:rsidRPr="006E286B" w:rsidRDefault="00FD0710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eft b</w:t>
            </w:r>
            <w:r w:rsidR="00D864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east tissu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CF47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ton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B1D5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5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0674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2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DC7452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6E286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p= 0.05 for Protons vs. Full-Arc </w:t>
            </w:r>
            <w:r w:rsidRPr="006E286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br/>
              <w:t>p= 0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t>0</w:t>
            </w:r>
            <w:r w:rsidRPr="006E286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t>08 for Protons vs. Half-Arc</w:t>
            </w:r>
          </w:p>
        </w:tc>
      </w:tr>
      <w:tr w:rsidR="00D864F2" w:rsidRPr="006E286B" w14:paraId="74AC8B62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26DC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A17C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ull-Arc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EA89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.47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7777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0BE713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6853C153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1362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55EB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alf-Arc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DE81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.25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D54D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93CE07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08E65D9C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C84BC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1C9A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ilted Quarter-Arc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26FA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06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EF02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7BDD51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051A191B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A1D835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hyroid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F01503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ton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62F0EC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.96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C18FF6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9.67</w:t>
            </w:r>
          </w:p>
        </w:tc>
        <w:tc>
          <w:tcPr>
            <w:tcW w:w="2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BC9E84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864F2" w:rsidRPr="006E286B" w14:paraId="31E31EC0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41CA8B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041701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ull-Arc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F35968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.85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B9AEAB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9.36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6E9F53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26523210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1F7F4B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634E64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alf-Arc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C32CC4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.54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993E42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8.91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F648C2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139BD17B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5765C2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E78411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ilted Quarter-Arc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C249AE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.49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917952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10.01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E801DA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FD0710" w14:paraId="5C9485AC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0CFC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pinal cord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0D50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ton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BA3C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34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7986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2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A1C878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6E286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p= 0.001 for Protons vs. Full-Arc </w:t>
            </w:r>
            <w:r w:rsidRPr="006E286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br/>
              <w:t>p= 0.007 for Protons vs. Half-Arc</w:t>
            </w:r>
            <w:r w:rsidRPr="006E286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br/>
              <w:t>p&lt;0.001 for Protons vs. Quarter-Arcs</w:t>
            </w:r>
          </w:p>
        </w:tc>
      </w:tr>
      <w:tr w:rsidR="00D864F2" w:rsidRPr="006E286B" w14:paraId="5DD30913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0EC5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7C00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ull-Arc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DD13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.47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E9E9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54587A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7F83C32E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060F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0CFE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alf-Arc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582C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.06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5909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CBB24A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4D993232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B71D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DA08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ilted Quarter-Arc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408B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.12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F3F5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78C136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FD0710" w14:paraId="2FF78B59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27927E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sophagus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2B9595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ton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165C9A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.39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EB7A3A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2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9BCEDB2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6E286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t>p= 0.047 for Protons vs. Half-Arc</w:t>
            </w:r>
            <w:r w:rsidRPr="006E286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br/>
              <w:t>p= 0.006 for Protons vs. Quarter-Arcs</w:t>
            </w:r>
          </w:p>
        </w:tc>
      </w:tr>
      <w:tr w:rsidR="00D864F2" w:rsidRPr="006E286B" w14:paraId="5017EC2F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A9AC53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44C191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ull-Arc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C2DA93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.57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481FD4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F9ED78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5722DC52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CCADE0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374C4F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alf-Arc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7735AF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.70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536340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135EA6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634EBE47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6B23B5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45C27F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ilted Quarter-Arc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438A22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.52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1707E8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9702AE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FD0710" w14:paraId="771D9865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874D" w14:textId="3B8DBCA1" w:rsidR="00D864F2" w:rsidRPr="006E286B" w:rsidRDefault="00FD0710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ight lung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8930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ton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8C5B7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.95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B7B2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2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52D0A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6E286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t>p= 0.04 for Protons vs. Full-Arc</w:t>
            </w:r>
          </w:p>
        </w:tc>
      </w:tr>
      <w:tr w:rsidR="00D864F2" w:rsidRPr="006E286B" w14:paraId="50A53F0C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4AA2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1113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ull-Arc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F925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.98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C1DB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BEB7FE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4697E3B5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9CE7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392F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alf-Arc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B63C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.28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06DF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CE6224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22A948F1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6E6B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ECA4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ilted Quarter-Arc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2D64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.22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18B1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7BFD18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760DCAED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5FFEC2" w14:textId="50F22125" w:rsidR="00D864F2" w:rsidRPr="006E286B" w:rsidRDefault="00FD0710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eft lung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BD3953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ton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4CE30C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.35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AEF82F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2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73FF16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864F2" w:rsidRPr="006E286B" w14:paraId="7C88681B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2EE16F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8B1233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ull-Arc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46152E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.65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A759B5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293FFB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1BE57E9C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0ED18B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896D2F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alf-Arc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2E5394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.89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4934C0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797760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18087754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36ED41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38B480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ilted Quarter-Arc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715CD5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.06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03120D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D838D2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45168CBF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9D59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rachea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0BEB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ton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ECC6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.2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1676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7.68</w:t>
            </w:r>
          </w:p>
        </w:tc>
        <w:tc>
          <w:tcPr>
            <w:tcW w:w="2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A7EFD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864F2" w:rsidRPr="006E286B" w14:paraId="06F0822D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5741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003F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ull-Arc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7476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3.29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AB35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DCF004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7623264C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BF14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4E16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alf-Arc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8A71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3.48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F2D5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78B0CC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2873B320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278C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FC1B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ilted Quarter-Arc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4DE8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4.66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9CAA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7.10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5E085C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FD0710" w14:paraId="542F4745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AB9648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lastRenderedPageBreak/>
              <w:t>Cardiac valves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B1492F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ton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5161D3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.59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2295A6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2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D3CB69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6E286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t>p= 0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t>0</w:t>
            </w:r>
            <w:r w:rsidRPr="006E286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t>28 for Protons vs. Quarter-Arcs</w:t>
            </w:r>
          </w:p>
        </w:tc>
      </w:tr>
      <w:tr w:rsidR="00D864F2" w:rsidRPr="006E286B" w14:paraId="5495B897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CE10E3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6AA0BD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ull-Arc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A56F6A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.68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B01FE7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C4DE6D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23214E9C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D74D27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B791E7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alf-Arc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6548B9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.99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A3BA25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290E95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56A9A144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D18067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37BF11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ilted Quarter-Arc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A9CC3C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.5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0D0A91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5B1E64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FD0710" w14:paraId="7786E0FE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9DB9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eart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8AE3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ton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07A6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.12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3557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2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0E968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6E286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t>p= 0.028 for Protons vs. Full-Arc</w:t>
            </w:r>
            <w:r w:rsidRPr="006E286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br/>
              <w:t>p= 0.012 for Protons vs. Quarter-Arcs</w:t>
            </w:r>
          </w:p>
        </w:tc>
      </w:tr>
      <w:tr w:rsidR="00D864F2" w:rsidRPr="006E286B" w14:paraId="54E4C31C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7989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3E7C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ull-Arc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D9FC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.65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8890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D0EB6E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680B9DC4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F571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DBF4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alf-Arc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C255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.14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148B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7FCDEB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07754FD6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498A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E4BD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ilted Quarter-Arc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E394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.5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77217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80C795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FD0710" w14:paraId="5DED43AA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847AC4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amus circumflexus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66899F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ton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BA5921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25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F9FB97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2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73596F6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6E286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p= 0.009 for Protons vs. Full-Arc </w:t>
            </w:r>
            <w:r w:rsidRPr="006E286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br/>
              <w:t>p= 0.024 for Protons vs. Half-Arc</w:t>
            </w:r>
            <w:r w:rsidRPr="006E286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br/>
              <w:t>p= 0.01 for Protons vs. Quarter-Arcs</w:t>
            </w:r>
          </w:p>
        </w:tc>
      </w:tr>
      <w:tr w:rsidR="00D864F2" w:rsidRPr="006E286B" w14:paraId="44FEC8B6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49CAF7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FC4963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ull-Arc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9824EB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.70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CD2FEC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B467CC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5FC692B9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66D285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A72170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alf-Arc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BABFE5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.28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6097EC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B10981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5C4954C4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F79C85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3C87F0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ilted Quarter-Arc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37D20F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.75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827B6B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6.89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C575EA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3564B0DD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DD57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ight coronary artery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08EF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ton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6064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.3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8C35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2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DA9B8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864F2" w:rsidRPr="006E286B" w14:paraId="1EC03EE3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F0E3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362A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ull-Arc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D349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.17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4BD1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F088E3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7B38F691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5CCF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62F1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alf-Arc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870C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.7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3CCD9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76737B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56435044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246B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ED91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ilted Quarter-Arc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C592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.88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291D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7.46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F1046B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7C028CD3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6B20E9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eft coronary artery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DA6D2C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ton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9B2BCC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.97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EBD97F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8.62</w:t>
            </w:r>
          </w:p>
        </w:tc>
        <w:tc>
          <w:tcPr>
            <w:tcW w:w="2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03B34D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864F2" w:rsidRPr="006E286B" w14:paraId="12BC56F6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E18499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A8A47E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ull-Arc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BB577B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.65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17DE21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7.31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B166AA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6A7F4A40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60CE9E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E36687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alf-Arc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E12ECC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.87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CD1535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B38EF0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117C8CC5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507AE1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86C65C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ilted Quarter-Arc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7468E0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.44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E82EB7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8.79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551E6A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751856A7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273F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ight ventricl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993D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ton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B504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7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3DF5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2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0C23D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864F2" w:rsidRPr="006E286B" w14:paraId="5489E1AA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4339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CA88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ull-Arc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A1AA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.96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E3EE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E4EDF6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53DF5169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14CB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8803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alf-Arc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B3E1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.42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A1F2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F18746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3917CE3B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FFD6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94A6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ilted Quarter-Arc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C9153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.81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0202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59CCEF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FD0710" w14:paraId="4E115E72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4F8C5E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eft ventricl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C8D14F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ton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129167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98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60DDC2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2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0281DEF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6E286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p= 0.018 for Protons vs. Full-Arc </w:t>
            </w:r>
            <w:r w:rsidRPr="006E286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br/>
              <w:t>p= 0.035 for Protons vs. Half-Arc</w:t>
            </w:r>
            <w:r w:rsidRPr="006E286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br/>
              <w:t>p= 0.012 for Protons vs. Quarter-Arcs</w:t>
            </w:r>
          </w:p>
        </w:tc>
      </w:tr>
      <w:tr w:rsidR="00D864F2" w:rsidRPr="006E286B" w14:paraId="2CE251DB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6128BD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648EA9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ull-Arc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C1C57C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.01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C1E297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1E8BB5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5E506257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6B13C2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E19AC0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alf-Arc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FA5DBE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.64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EB0485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192941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D864F2" w:rsidRPr="006E286B" w14:paraId="4E016E23" w14:textId="77777777" w:rsidTr="00400659">
        <w:trPr>
          <w:trHeight w:val="30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D97CE2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98C105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ilted Quarter-Arc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31AB44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E2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.52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84305C" w14:textId="77777777" w:rsidR="00D864F2" w:rsidRPr="00D053D8" w:rsidRDefault="00D864F2" w:rsidP="00400659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D053D8">
              <w:rPr>
                <w:rFonts w:cstheme="minorHAnsi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2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401F67" w14:textId="77777777" w:rsidR="00D864F2" w:rsidRPr="006E286B" w:rsidRDefault="00D864F2" w:rsidP="0040065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</w:tbl>
    <w:p w14:paraId="27EB05A4" w14:textId="77777777" w:rsidR="00D864F2" w:rsidRDefault="00D864F2" w:rsidP="00D864F2">
      <w:pPr>
        <w:pStyle w:val="CitaviBibliographyEntry"/>
        <w:jc w:val="both"/>
        <w:rPr>
          <w:lang w:val="en-US"/>
        </w:rPr>
      </w:pPr>
    </w:p>
    <w:p w14:paraId="7E4435A6" w14:textId="4915CC88" w:rsidR="00D864F2" w:rsidRPr="007078FA" w:rsidRDefault="003C423B" w:rsidP="00D864F2">
      <w:pPr>
        <w:pStyle w:val="CitaviBibliographyEntry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able S</w:t>
      </w:r>
      <w:r w:rsidR="00D864F2" w:rsidRPr="007078FA">
        <w:rPr>
          <w:rFonts w:ascii="Arial" w:hAnsi="Arial" w:cs="Arial"/>
          <w:lang w:val="en-US"/>
        </w:rPr>
        <w:t>1: Mean dose and standard error for different photons or proton plans and for all delineated organs at risk. P values were calculated for mean dose, comparing proton and photon planning approaches</w:t>
      </w:r>
      <w:r w:rsidR="00D864F2">
        <w:rPr>
          <w:rFonts w:ascii="Arial" w:hAnsi="Arial" w:cs="Arial"/>
          <w:lang w:val="en-US"/>
        </w:rPr>
        <w:t>. P value were given if significance has been reached.</w:t>
      </w:r>
    </w:p>
    <w:p w14:paraId="19CB0FAD" w14:textId="77777777" w:rsidR="00D864F2" w:rsidRDefault="00D864F2" w:rsidP="00D864F2">
      <w:pPr>
        <w:rPr>
          <w:lang w:val="en-US"/>
        </w:rPr>
      </w:pPr>
    </w:p>
    <w:p w14:paraId="1E2528C1" w14:textId="77777777" w:rsidR="00D864F2" w:rsidRDefault="00D864F2" w:rsidP="00D864F2">
      <w:pPr>
        <w:rPr>
          <w:lang w:val="en-US"/>
        </w:rPr>
      </w:pPr>
    </w:p>
    <w:p w14:paraId="129943D7" w14:textId="77777777" w:rsidR="00D864F2" w:rsidRDefault="00D864F2" w:rsidP="00D864F2">
      <w:pPr>
        <w:rPr>
          <w:lang w:val="en-US"/>
        </w:rPr>
      </w:pPr>
    </w:p>
    <w:p w14:paraId="1CCC4CC6" w14:textId="77777777" w:rsidR="00D864F2" w:rsidRDefault="00D864F2" w:rsidP="00D864F2">
      <w:pPr>
        <w:rPr>
          <w:lang w:val="en-US"/>
        </w:rPr>
      </w:pPr>
    </w:p>
    <w:p w14:paraId="64AA0E36" w14:textId="77777777" w:rsidR="00D864F2" w:rsidRDefault="00D864F2" w:rsidP="00D864F2">
      <w:pPr>
        <w:rPr>
          <w:lang w:val="en-US"/>
        </w:rPr>
      </w:pPr>
    </w:p>
    <w:tbl>
      <w:tblPr>
        <w:tblW w:w="8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1200"/>
        <w:gridCol w:w="1360"/>
        <w:gridCol w:w="1314"/>
        <w:gridCol w:w="1320"/>
      </w:tblGrid>
      <w:tr w:rsidR="00D864F2" w:rsidRPr="00800C0A" w14:paraId="47173BE9" w14:textId="77777777" w:rsidTr="00400659">
        <w:trPr>
          <w:trHeight w:val="120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15FD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8C17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30786" w14:textId="77777777" w:rsidR="00D864F2" w:rsidRPr="00800C0A" w:rsidRDefault="00D864F2" w:rsidP="00400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lang w:eastAsia="de-DE"/>
              </w:rPr>
              <w:t>Upper mediastinu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4903A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lang w:eastAsia="de-DE"/>
              </w:rPr>
              <w:t>Lower mediastinum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DADF4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lang w:eastAsia="de-DE"/>
              </w:rPr>
              <w:t>Upper + lower mediastinum</w:t>
            </w:r>
          </w:p>
        </w:tc>
      </w:tr>
      <w:tr w:rsidR="00D864F2" w:rsidRPr="00800C0A" w14:paraId="07A97F67" w14:textId="77777777" w:rsidTr="00400659">
        <w:trPr>
          <w:trHeight w:val="6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446A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907F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F0085" w14:textId="77777777" w:rsidR="00D864F2" w:rsidRPr="00800C0A" w:rsidRDefault="00D864F2" w:rsidP="00400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lang w:eastAsia="de-DE"/>
              </w:rPr>
              <w:t>Mean dose [Gy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3EADA" w14:textId="77777777" w:rsidR="00D864F2" w:rsidRPr="00800C0A" w:rsidRDefault="00D864F2" w:rsidP="00400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lang w:eastAsia="de-DE"/>
              </w:rPr>
              <w:t>Mean dose [Gy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55C7A" w14:textId="77777777" w:rsidR="00D864F2" w:rsidRPr="00800C0A" w:rsidRDefault="00D864F2" w:rsidP="00400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lang w:eastAsia="de-DE"/>
              </w:rPr>
              <w:t>Mean dose [Gy]</w:t>
            </w:r>
          </w:p>
        </w:tc>
      </w:tr>
      <w:tr w:rsidR="00D864F2" w:rsidRPr="00800C0A" w14:paraId="7F386752" w14:textId="77777777" w:rsidTr="00400659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89460C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ight breast tiss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950F39C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to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9E5276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CE217B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E73065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82</w:t>
            </w:r>
          </w:p>
        </w:tc>
      </w:tr>
      <w:tr w:rsidR="00D864F2" w:rsidRPr="00800C0A" w14:paraId="32188414" w14:textId="77777777" w:rsidTr="00400659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E0A808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29AFC79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ull-Ar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D45EF5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4BD544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.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4159A3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.36</w:t>
            </w:r>
          </w:p>
        </w:tc>
      </w:tr>
      <w:tr w:rsidR="00D864F2" w:rsidRPr="00800C0A" w14:paraId="73A7C476" w14:textId="77777777" w:rsidTr="00400659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8FC024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2CB0CDB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alf-Ar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B8F710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EB01EB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.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B57DCB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.81</w:t>
            </w:r>
          </w:p>
        </w:tc>
      </w:tr>
      <w:tr w:rsidR="00D864F2" w:rsidRPr="00800C0A" w14:paraId="61E7D0BB" w14:textId="77777777" w:rsidTr="00400659">
        <w:trPr>
          <w:trHeight w:val="49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28DC68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89C26DE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ilted Quarter-Arc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8C0F7B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3AACB0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.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FFAEF5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17</w:t>
            </w:r>
          </w:p>
        </w:tc>
      </w:tr>
      <w:tr w:rsidR="00D864F2" w:rsidRPr="00800C0A" w14:paraId="3A564AA2" w14:textId="77777777" w:rsidTr="00400659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F8D26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eft breast tiss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169DE8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to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B4A279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C9E9F4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101FF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39</w:t>
            </w:r>
          </w:p>
        </w:tc>
      </w:tr>
      <w:tr w:rsidR="00D864F2" w:rsidRPr="00800C0A" w14:paraId="1EED9115" w14:textId="77777777" w:rsidTr="00400659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A0F22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A33C81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ull-Ar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500B2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892B7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.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15F9B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.43</w:t>
            </w:r>
          </w:p>
        </w:tc>
      </w:tr>
      <w:tr w:rsidR="00D864F2" w:rsidRPr="00800C0A" w14:paraId="1902DE73" w14:textId="77777777" w:rsidTr="00400659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E388F4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09C691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alf-Ar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137EEB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F8D9D5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.9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99FC3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.76</w:t>
            </w:r>
          </w:p>
        </w:tc>
      </w:tr>
      <w:tr w:rsidR="00D864F2" w:rsidRPr="00800C0A" w14:paraId="5699184F" w14:textId="77777777" w:rsidTr="00400659">
        <w:trPr>
          <w:trHeight w:val="2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1C96C1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D02DB3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ilted Quarter-Arc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75FFB9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031EE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E82326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05</w:t>
            </w:r>
          </w:p>
        </w:tc>
      </w:tr>
      <w:tr w:rsidR="00D864F2" w:rsidRPr="00800C0A" w14:paraId="1DDD832B" w14:textId="77777777" w:rsidTr="00400659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466EAF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pinal cor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B10FD34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to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CE6E43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68C6EB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A4299E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44</w:t>
            </w:r>
          </w:p>
        </w:tc>
      </w:tr>
      <w:tr w:rsidR="00D864F2" w:rsidRPr="00800C0A" w14:paraId="3D491C60" w14:textId="77777777" w:rsidTr="00400659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FDCA55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4480430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ull-Ar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D548BA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53F69D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.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28C638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.99</w:t>
            </w:r>
          </w:p>
        </w:tc>
      </w:tr>
      <w:tr w:rsidR="00D864F2" w:rsidRPr="00800C0A" w14:paraId="00759224" w14:textId="77777777" w:rsidTr="00400659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D25409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7EEA9D8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alf-Ar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F6B5BD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A6C74A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.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381B21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.36</w:t>
            </w:r>
          </w:p>
        </w:tc>
      </w:tr>
      <w:tr w:rsidR="00D864F2" w:rsidRPr="00800C0A" w14:paraId="58744421" w14:textId="77777777" w:rsidTr="00400659">
        <w:trPr>
          <w:trHeight w:val="49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7417B1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5BDA603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ilted Quarter-Arc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9695AF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F9372F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.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C6F365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.41</w:t>
            </w:r>
          </w:p>
        </w:tc>
      </w:tr>
      <w:tr w:rsidR="00D864F2" w:rsidRPr="00800C0A" w14:paraId="17A671F8" w14:textId="77777777" w:rsidTr="00400659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6890A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sophagu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A449C8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to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F4EF5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74C38D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7EDB0E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.96</w:t>
            </w:r>
          </w:p>
        </w:tc>
      </w:tr>
      <w:tr w:rsidR="00D864F2" w:rsidRPr="00800C0A" w14:paraId="3883677E" w14:textId="77777777" w:rsidTr="00400659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EEE50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B96E3F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ull-Ar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7320A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78A97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.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C9E58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.08</w:t>
            </w:r>
          </w:p>
        </w:tc>
      </w:tr>
      <w:tr w:rsidR="00D864F2" w:rsidRPr="00800C0A" w14:paraId="280CD251" w14:textId="77777777" w:rsidTr="00400659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26183A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7C3F89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alf-Ar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E5C24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17DBD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.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17906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.24</w:t>
            </w:r>
          </w:p>
        </w:tc>
      </w:tr>
      <w:tr w:rsidR="00D864F2" w:rsidRPr="00800C0A" w14:paraId="6C6F4220" w14:textId="77777777" w:rsidTr="00400659">
        <w:trPr>
          <w:trHeight w:val="49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ED3FED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BA1A0D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ilted Quarter-Arc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862BFC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520C0F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.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5670E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.34</w:t>
            </w:r>
          </w:p>
        </w:tc>
      </w:tr>
      <w:tr w:rsidR="00D864F2" w:rsidRPr="00800C0A" w14:paraId="4D241EE3" w14:textId="77777777" w:rsidTr="00400659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48AEC1" w14:textId="293CB060" w:rsidR="00D864F2" w:rsidRPr="00800C0A" w:rsidRDefault="00FD0710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ight l</w:t>
            </w:r>
            <w:r w:rsidR="00D864F2"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664CF99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to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7CDDE0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58BB2F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.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11C7A0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.99</w:t>
            </w:r>
          </w:p>
        </w:tc>
      </w:tr>
      <w:tr w:rsidR="00D864F2" w:rsidRPr="00800C0A" w14:paraId="7CC0FE35" w14:textId="77777777" w:rsidTr="00400659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C1DB87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10FCDEC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ull-Ar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5B7E39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061FFC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.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05C0C4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.46</w:t>
            </w:r>
          </w:p>
        </w:tc>
      </w:tr>
      <w:tr w:rsidR="00D864F2" w:rsidRPr="00800C0A" w14:paraId="011BD385" w14:textId="77777777" w:rsidTr="00400659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E543BF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064C00C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alf-Ar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282EAD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938409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.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3CFF53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.57</w:t>
            </w:r>
          </w:p>
        </w:tc>
      </w:tr>
      <w:tr w:rsidR="00D864F2" w:rsidRPr="00800C0A" w14:paraId="42C46F9F" w14:textId="77777777" w:rsidTr="00400659">
        <w:trPr>
          <w:trHeight w:val="49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8E49EB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4B6837B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ilted Quarter-Arc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DED320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562EC1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.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4C862D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.82</w:t>
            </w:r>
          </w:p>
        </w:tc>
      </w:tr>
      <w:tr w:rsidR="00D864F2" w:rsidRPr="00800C0A" w14:paraId="40C7F859" w14:textId="77777777" w:rsidTr="00400659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B0999" w14:textId="75D961D5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</w:t>
            </w:r>
            <w:r w:rsidR="00FD07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ft lu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ABD619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to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415AAB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4026F1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2B6B5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.12</w:t>
            </w:r>
          </w:p>
        </w:tc>
      </w:tr>
      <w:tr w:rsidR="00D864F2" w:rsidRPr="00800C0A" w14:paraId="77B3D5AD" w14:textId="77777777" w:rsidTr="00400659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F49D2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0FCECF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ull-Ar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DCD05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EE8EC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.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A70BC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.19</w:t>
            </w:r>
          </w:p>
        </w:tc>
      </w:tr>
      <w:tr w:rsidR="00D864F2" w:rsidRPr="00800C0A" w14:paraId="30D8EDD7" w14:textId="77777777" w:rsidTr="00400659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1957F1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4F8965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alf-Ar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56E785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FCAEAA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.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C55EF6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.44</w:t>
            </w:r>
          </w:p>
        </w:tc>
      </w:tr>
      <w:tr w:rsidR="00D864F2" w:rsidRPr="00800C0A" w14:paraId="53B4C014" w14:textId="77777777" w:rsidTr="00400659">
        <w:trPr>
          <w:trHeight w:val="49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92F4B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081017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ilted Quarter-Arc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DEC8A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484E17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.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8954E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.82</w:t>
            </w:r>
          </w:p>
        </w:tc>
      </w:tr>
      <w:tr w:rsidR="00D864F2" w:rsidRPr="00800C0A" w14:paraId="2257408C" w14:textId="77777777" w:rsidTr="00400659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39AB16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rache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7655371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to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3EF7D5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B681CB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.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9E134D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3.45</w:t>
            </w:r>
          </w:p>
        </w:tc>
      </w:tr>
      <w:tr w:rsidR="00D864F2" w:rsidRPr="00800C0A" w14:paraId="33178179" w14:textId="77777777" w:rsidTr="00400659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5410F5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C1B2F2B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ull-Ar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ED45E2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9ED0F4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.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C32963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4.66</w:t>
            </w:r>
          </w:p>
        </w:tc>
      </w:tr>
      <w:tr w:rsidR="00D864F2" w:rsidRPr="00800C0A" w14:paraId="3E244883" w14:textId="77777777" w:rsidTr="00400659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CED5E0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4EFC0D3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alf-Ar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C53F4F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1A9FAC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.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6C91DA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.15</w:t>
            </w:r>
          </w:p>
        </w:tc>
      </w:tr>
      <w:tr w:rsidR="00D864F2" w:rsidRPr="00800C0A" w14:paraId="5567AC5E" w14:textId="77777777" w:rsidTr="00400659">
        <w:trPr>
          <w:trHeight w:val="49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FEAE39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56E7203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ilted Quarter-Arc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18A47F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6B79F2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.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3222A4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.67</w:t>
            </w:r>
          </w:p>
        </w:tc>
      </w:tr>
      <w:tr w:rsidR="00D864F2" w:rsidRPr="00800C0A" w14:paraId="23507A03" w14:textId="77777777" w:rsidTr="00400659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C743C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ear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13CC5B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to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39F7E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A75D8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.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67CDD7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.58</w:t>
            </w:r>
          </w:p>
        </w:tc>
      </w:tr>
      <w:tr w:rsidR="00D864F2" w:rsidRPr="00800C0A" w14:paraId="6EFD96F8" w14:textId="77777777" w:rsidTr="00400659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594D0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0AD398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ull-Ar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43480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3EFAE1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.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2B3E31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.27</w:t>
            </w:r>
          </w:p>
        </w:tc>
      </w:tr>
      <w:tr w:rsidR="00D864F2" w:rsidRPr="00800C0A" w14:paraId="2DEDA2A8" w14:textId="77777777" w:rsidTr="00400659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9598A4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0D7876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alf-Ar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31924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83E7E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.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21508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.92</w:t>
            </w:r>
          </w:p>
        </w:tc>
      </w:tr>
      <w:tr w:rsidR="00D864F2" w:rsidRPr="00800C0A" w14:paraId="1570190B" w14:textId="77777777" w:rsidTr="00400659">
        <w:trPr>
          <w:trHeight w:val="49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85DD34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83C304" w14:textId="77777777" w:rsidR="00D864F2" w:rsidRPr="00800C0A" w:rsidRDefault="00D864F2" w:rsidP="00400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ilted Quarter-Arc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D7A53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AA7E05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.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164AD" w14:textId="77777777" w:rsidR="00D864F2" w:rsidRPr="00800C0A" w:rsidRDefault="00D864F2" w:rsidP="00400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00C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.23</w:t>
            </w:r>
          </w:p>
        </w:tc>
      </w:tr>
    </w:tbl>
    <w:p w14:paraId="087D6675" w14:textId="19C512A8" w:rsidR="00D864F2" w:rsidRPr="00417DBF" w:rsidRDefault="003C423B" w:rsidP="00D864F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able S</w:t>
      </w:r>
      <w:bookmarkStart w:id="0" w:name="_GoBack"/>
      <w:bookmarkEnd w:id="0"/>
      <w:r w:rsidR="00D864F2" w:rsidRPr="00417DBF">
        <w:rPr>
          <w:rFonts w:ascii="Arial" w:hAnsi="Arial" w:cs="Arial"/>
          <w:lang w:val="en-US"/>
        </w:rPr>
        <w:t xml:space="preserve">2: RT doses to organs at risk, divided into upper-, lower- and combined mediastinal disease. </w:t>
      </w:r>
    </w:p>
    <w:p w14:paraId="4DD05777" w14:textId="77777777" w:rsidR="00D864F2" w:rsidRPr="005A78AD" w:rsidRDefault="00D864F2" w:rsidP="00D864F2">
      <w:pPr>
        <w:rPr>
          <w:lang w:val="en-US"/>
        </w:rPr>
      </w:pPr>
    </w:p>
    <w:p w14:paraId="4CB85C94" w14:textId="77777777" w:rsidR="008B4985" w:rsidRPr="00D864F2" w:rsidRDefault="008B4985">
      <w:pPr>
        <w:rPr>
          <w:lang w:val="en-US"/>
        </w:rPr>
      </w:pPr>
    </w:p>
    <w:sectPr w:rsidR="008B4985" w:rsidRPr="00D864F2" w:rsidSect="006E1E20">
      <w:footerReference w:type="first" r:id="rId8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38E1CD" w14:textId="77777777" w:rsidR="00761978" w:rsidRDefault="00761978">
      <w:pPr>
        <w:spacing w:after="0" w:line="240" w:lineRule="auto"/>
      </w:pPr>
      <w:r>
        <w:separator/>
      </w:r>
    </w:p>
  </w:endnote>
  <w:endnote w:type="continuationSeparator" w:id="0">
    <w:p w14:paraId="03BD31F6" w14:textId="77777777" w:rsidR="00761978" w:rsidRDefault="007619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7058C3" w14:textId="77777777" w:rsidR="0054362B" w:rsidRPr="006F12D7" w:rsidRDefault="008819B0" w:rsidP="006F12D7">
    <w:pPr>
      <w:pStyle w:val="Footer"/>
      <w:numPr>
        <w:ilvl w:val="0"/>
        <w:numId w:val="1"/>
      </w:numPr>
    </w:pPr>
    <w:r>
      <w:t>*</w:t>
    </w:r>
    <w:r w:rsidRPr="006F12D7">
      <w:t>Corresponding author: Dr. Dr. F.</w:t>
    </w:r>
    <w:r w:rsidRPr="0020012B">
      <w:t xml:space="preserve"> S. Lautenschlaeger, Klinik für </w:t>
    </w:r>
    <w:r>
      <w:t>S</w:t>
    </w:r>
    <w:r w:rsidRPr="0020012B">
      <w:t>trahlentherapie</w:t>
    </w:r>
    <w:r>
      <w:t>, UKGM Marburg, Baldingerstr., 35043 Marburg. eMail: lautensf@staff.uni-marburg.de</w:t>
    </w:r>
  </w:p>
  <w:p w14:paraId="5C0A0CA0" w14:textId="77777777" w:rsidR="0054362B" w:rsidRDefault="007619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B4DF29" w14:textId="77777777" w:rsidR="00761978" w:rsidRDefault="00761978">
      <w:pPr>
        <w:spacing w:after="0" w:line="240" w:lineRule="auto"/>
      </w:pPr>
      <w:r>
        <w:separator/>
      </w:r>
    </w:p>
  </w:footnote>
  <w:footnote w:type="continuationSeparator" w:id="0">
    <w:p w14:paraId="1D80B0F5" w14:textId="77777777" w:rsidR="00761978" w:rsidRDefault="007619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7E1B21"/>
    <w:multiLevelType w:val="hybridMultilevel"/>
    <w:tmpl w:val="51128EE2"/>
    <w:lvl w:ilvl="0" w:tplc="1B76D3AE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864F2"/>
    <w:rsid w:val="003C423B"/>
    <w:rsid w:val="006032E2"/>
    <w:rsid w:val="00761978"/>
    <w:rsid w:val="008819B0"/>
    <w:rsid w:val="008B4985"/>
    <w:rsid w:val="00B97F33"/>
    <w:rsid w:val="00BD6D27"/>
    <w:rsid w:val="00D864F2"/>
    <w:rsid w:val="00FD0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8E8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4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link w:val="CitaviBibliographyEntryZchn"/>
    <w:rsid w:val="00D864F2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D864F2"/>
  </w:style>
  <w:style w:type="paragraph" w:styleId="Footer">
    <w:name w:val="footer"/>
    <w:basedOn w:val="Normal"/>
    <w:link w:val="FooterChar"/>
    <w:uiPriority w:val="99"/>
    <w:unhideWhenUsed/>
    <w:rsid w:val="00D864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64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4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link w:val="CitaviBibliographyEntryZchn"/>
    <w:rsid w:val="00D864F2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D864F2"/>
  </w:style>
  <w:style w:type="paragraph" w:styleId="Footer">
    <w:name w:val="footer"/>
    <w:basedOn w:val="Normal"/>
    <w:link w:val="FooterChar"/>
    <w:uiPriority w:val="99"/>
    <w:unhideWhenUsed/>
    <w:rsid w:val="00D864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64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7</Words>
  <Characters>3367</Characters>
  <Application>Microsoft Office Word</Application>
  <DocSecurity>0</DocSecurity>
  <Lines>52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Lautenschläger</dc:creator>
  <cp:keywords/>
  <dc:description/>
  <cp:lastModifiedBy>S3G_Reference_Citation_Sequence</cp:lastModifiedBy>
  <cp:revision>4</cp:revision>
  <dcterms:created xsi:type="dcterms:W3CDTF">2019-08-13T16:44:00Z</dcterms:created>
  <dcterms:modified xsi:type="dcterms:W3CDTF">2019-08-20T10:21:00Z</dcterms:modified>
</cp:coreProperties>
</file>